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CD484" w14:textId="6F458832" w:rsidR="002F721D" w:rsidRPr="00AF523E" w:rsidRDefault="00D9409D" w:rsidP="00D9409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F523E">
        <w:rPr>
          <w:rFonts w:ascii="Times New Roman" w:hAnsi="Times New Roman" w:cs="Times New Roman"/>
          <w:b/>
          <w:bCs/>
          <w:sz w:val="28"/>
          <w:szCs w:val="28"/>
        </w:rPr>
        <w:t>Supplementary Table S1</w:t>
      </w:r>
      <w:r w:rsidR="00663617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AF0E87" w:rsidRPr="00AF523E">
        <w:rPr>
          <w:rFonts w:hint="eastAsia"/>
          <w:b/>
          <w:bCs/>
          <w:sz w:val="28"/>
          <w:szCs w:val="28"/>
        </w:rPr>
        <w:t xml:space="preserve"> </w:t>
      </w:r>
      <w:r w:rsidR="00AF0E87" w:rsidRPr="00AF523E">
        <w:rPr>
          <w:rFonts w:ascii="Times New Roman" w:hAnsi="Times New Roman" w:cs="Times New Roman" w:hint="eastAsia"/>
          <w:b/>
          <w:bCs/>
          <w:sz w:val="28"/>
          <w:szCs w:val="28"/>
        </w:rPr>
        <w:t>Full search strings for all datab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0E87" w14:paraId="025CE470" w14:textId="77777777" w:rsidTr="00AF0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2E99F210" w14:textId="09A31C24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Database</w:t>
            </w:r>
          </w:p>
        </w:tc>
        <w:tc>
          <w:tcPr>
            <w:tcW w:w="2765" w:type="dxa"/>
          </w:tcPr>
          <w:p w14:paraId="62E8295A" w14:textId="6986102B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 xml:space="preserve">Phase 1 </w:t>
            </w:r>
            <w:r w:rsidR="00AF523E" w:rsidRPr="001E3C7F">
              <w:rPr>
                <w:rFonts w:cs="Times New Roman" w:hint="eastAsia"/>
                <w:sz w:val="21"/>
                <w:szCs w:val="21"/>
              </w:rPr>
              <w:t>Broad search for MAPK1/ERK2 in renal fibrosis</w:t>
            </w:r>
          </w:p>
        </w:tc>
        <w:tc>
          <w:tcPr>
            <w:tcW w:w="2766" w:type="dxa"/>
          </w:tcPr>
          <w:p w14:paraId="7F873DDB" w14:textId="619BEA00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 xml:space="preserve">Phase 2 </w:t>
            </w:r>
            <w:r w:rsidR="00AF523E" w:rsidRPr="001E3C7F">
              <w:rPr>
                <w:rFonts w:cs="Times New Roman" w:hint="eastAsia"/>
                <w:sz w:val="21"/>
                <w:szCs w:val="21"/>
              </w:rPr>
              <w:t>Targeted search for therapeutic interventions</w:t>
            </w:r>
          </w:p>
        </w:tc>
      </w:tr>
      <w:tr w:rsidR="00AF0E87" w14:paraId="48859170" w14:textId="77777777" w:rsidTr="00AF0E87">
        <w:tc>
          <w:tcPr>
            <w:tcW w:w="2765" w:type="dxa"/>
          </w:tcPr>
          <w:p w14:paraId="40B44320" w14:textId="4611F93D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PubMed</w:t>
            </w:r>
          </w:p>
        </w:tc>
        <w:tc>
          <w:tcPr>
            <w:tcW w:w="2765" w:type="dxa"/>
          </w:tcPr>
          <w:p w14:paraId="5E80036F" w14:textId="5CA5C95F" w:rsidR="00AF0E87" w:rsidRPr="001E3C7F" w:rsidRDefault="00726FE4" w:rsidP="00726FE4">
            <w:pPr>
              <w:jc w:val="left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("erk1/2" OR "extracellular signal-regulated kinase 1/2" OR "MAPK3/MAPK1" OR "mitogen-activated protein kinase 3/1" OR "MAPK1" OR "ERK2") AND ("renal fibrosis" OR "renal fibrosis" OR "kidney scarring" OR "nephrogenic fibrosis" OR "renal interstitial fibrosis")</w:t>
            </w:r>
          </w:p>
        </w:tc>
        <w:tc>
          <w:tcPr>
            <w:tcW w:w="2766" w:type="dxa"/>
          </w:tcPr>
          <w:p w14:paraId="70109DE0" w14:textId="5C7C9F1C" w:rsidR="00AF0E87" w:rsidRPr="001E3C7F" w:rsidRDefault="00726FE4" w:rsidP="00726FE4">
            <w:pPr>
              <w:jc w:val="left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("renal fibrosis" OR "kidney fibrosis" OR "diabetic nephropathy" OR "diabetic kidney disease" OR "chronic kidney disease" OR "tubulointerstitial fibrosis") AND ("MAPK1" OR "ERK2" OR "extracellular signal-regulated kinase 2" OR "mitogen-activated protein kinase 1" OR "MAPK/ERK pathway" OR "ERK1/2" OR "p-ERK") AND ("inhibitors" OR "antagonists" OR "drugs" OR "pharmacological" OR "natural products" OR "traditional Chinese medicine" OR "bioactive compounds" OR "flavonoid" OR "terpenoid" OR "saponin")</w:t>
            </w:r>
          </w:p>
        </w:tc>
      </w:tr>
      <w:tr w:rsidR="00AF0E87" w14:paraId="6DBEBAB5" w14:textId="77777777" w:rsidTr="00AF0E87">
        <w:tc>
          <w:tcPr>
            <w:tcW w:w="2765" w:type="dxa"/>
          </w:tcPr>
          <w:p w14:paraId="4729414A" w14:textId="5F14BFEE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Web of Science</w:t>
            </w:r>
          </w:p>
        </w:tc>
        <w:tc>
          <w:tcPr>
            <w:tcW w:w="2765" w:type="dxa"/>
          </w:tcPr>
          <w:p w14:paraId="14BA984A" w14:textId="7A23678B" w:rsidR="00AF0E87" w:rsidRPr="001E3C7F" w:rsidRDefault="001E3C7F" w:rsidP="001E3C7F">
            <w:pPr>
              <w:jc w:val="left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>TS=("erk1/2" OR "extracellular signal-regulated kinase 1/2" OR "MAPK3/MAPK1" OR "mitogen-activated protein kinase 3/1" OR "MAPK1" OR "ERK2") AND TS=("renal fibrosis" OR "kidney scarring" OR "nephrogenic fibrosis" OR "renal interstitial fibrosis")</w:t>
            </w:r>
          </w:p>
        </w:tc>
        <w:tc>
          <w:tcPr>
            <w:tcW w:w="2766" w:type="dxa"/>
          </w:tcPr>
          <w:p w14:paraId="557111A5" w14:textId="560CB583" w:rsidR="00AF0E87" w:rsidRPr="001E3C7F" w:rsidRDefault="001E3C7F" w:rsidP="001E3C7F">
            <w:pPr>
              <w:jc w:val="left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t xml:space="preserve">TS=("renal fibrosis" OR "kidney fibrosis" OR "diabetic nephropathy" OR "diabetic kidney disease" OR "chronic kidney disease" OR "tubulointerstitial fibrosis") AND TS=("MAPK1" OR "ERK2" OR "extracellular signal-regulated kinase 2" OR "mitogen-activated protein kinase 1" OR "MAPK/ERK pathway" OR "ERK1/2" OR "p-ERK") AND TS=("inhibitors" OR "antagonists" OR "drugs" OR "pharmacological" OR "natural products" OR "traditional Chinese </w:t>
            </w:r>
            <w:r w:rsidRPr="001E3C7F">
              <w:rPr>
                <w:rFonts w:cs="Times New Roman" w:hint="eastAsia"/>
                <w:sz w:val="21"/>
                <w:szCs w:val="21"/>
              </w:rPr>
              <w:lastRenderedPageBreak/>
              <w:t>medicine" OR "bioactive compounds" OR "flavonoid" OR "terpenoid" OR "saponin")</w:t>
            </w:r>
          </w:p>
        </w:tc>
      </w:tr>
      <w:tr w:rsidR="00AF0E87" w14:paraId="0B026EFC" w14:textId="77777777" w:rsidTr="00AF0E87">
        <w:tc>
          <w:tcPr>
            <w:tcW w:w="2765" w:type="dxa"/>
          </w:tcPr>
          <w:p w14:paraId="490DB4CE" w14:textId="1D2F3E38" w:rsidR="00AF0E87" w:rsidRPr="001E3C7F" w:rsidRDefault="00AF0E87" w:rsidP="00D9409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E3C7F">
              <w:rPr>
                <w:rFonts w:cs="Times New Roman" w:hint="eastAsia"/>
                <w:sz w:val="21"/>
                <w:szCs w:val="21"/>
              </w:rPr>
              <w:lastRenderedPageBreak/>
              <w:t>CNKI</w:t>
            </w:r>
          </w:p>
        </w:tc>
        <w:tc>
          <w:tcPr>
            <w:tcW w:w="2765" w:type="dxa"/>
          </w:tcPr>
          <w:p w14:paraId="692F1F73" w14:textId="77777777" w:rsidR="00AF0E87" w:rsidRPr="001E3C7F" w:rsidRDefault="001E3C7F" w:rsidP="001E3C7F">
            <w:pPr>
              <w:jc w:val="left"/>
              <w:rPr>
                <w:rFonts w:ascii="宋体" w:eastAsia="宋体" w:hAnsi="宋体" w:cs="Times New Roman" w:hint="eastAsia"/>
                <w:sz w:val="21"/>
                <w:szCs w:val="21"/>
              </w:rPr>
            </w:pPr>
            <w:r w:rsidRPr="001E3C7F">
              <w:rPr>
                <w:rFonts w:ascii="宋体" w:eastAsia="宋体" w:hAnsi="宋体" w:cs="Times New Roman" w:hint="eastAsia"/>
                <w:sz w:val="21"/>
                <w:szCs w:val="21"/>
              </w:rPr>
              <w:t>(SU='erk1/2' OR SU='细胞外信号调节激酶1/2' OR SU='MAPK3/MAPK1' OR SU='丝裂原活化蛋白激酶3/1' OR SU='MAPK1' OR SU='ERK2') AND (SU='肾纤维化' OR SU='肾脏纤维化' OR SU='肾间质纤维化')</w:t>
            </w:r>
          </w:p>
          <w:p w14:paraId="2DDE10D6" w14:textId="0CECEAA6" w:rsidR="001E3C7F" w:rsidRPr="001E3C7F" w:rsidRDefault="001E3C7F" w:rsidP="001E3C7F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 w:rsidRPr="001E3C7F">
              <w:rPr>
                <w:rFonts w:eastAsia="宋体" w:cs="Times New Roman"/>
                <w:sz w:val="21"/>
                <w:szCs w:val="21"/>
              </w:rPr>
              <w:t>(English translation: ERK1/2, extracellular signal-regulated kinase 1/2, MAPK3/MAPK1, mitogen-activated protein kinase 3/1, MAPK1, ERK2; renal fibrosis, kidney fibrosis, renal interstitial fibrosis)</w:t>
            </w:r>
          </w:p>
        </w:tc>
        <w:tc>
          <w:tcPr>
            <w:tcW w:w="2766" w:type="dxa"/>
          </w:tcPr>
          <w:p w14:paraId="33CE24D4" w14:textId="77777777" w:rsidR="00AF0E87" w:rsidRPr="001E3C7F" w:rsidRDefault="001E3C7F" w:rsidP="001E3C7F">
            <w:pPr>
              <w:jc w:val="left"/>
              <w:rPr>
                <w:rFonts w:ascii="宋体" w:eastAsia="宋体" w:hAnsi="宋体" w:cs="Times New Roman" w:hint="eastAsia"/>
                <w:sz w:val="21"/>
                <w:szCs w:val="21"/>
              </w:rPr>
            </w:pPr>
            <w:r w:rsidRPr="001E3C7F">
              <w:rPr>
                <w:rFonts w:ascii="宋体" w:eastAsia="宋体" w:hAnsi="宋体" w:cs="Times New Roman" w:hint="eastAsia"/>
                <w:sz w:val="21"/>
                <w:szCs w:val="21"/>
              </w:rPr>
              <w:t>(SU='肾纤维化' OR SU='肾脏纤维化' OR SU='糖尿病肾病' OR SU='慢性肾脏病' OR SU='肾间质纤维化') AND (SU='MAPK1' OR SU='ERK2' OR SU='细胞外信号调节激酶2' OR SU='丝裂原活化蛋白激酶1' OR SU='MAPK/ERK信号通路' OR SU='ERK1/2' OR SU='p-ERK') AND (SU='抑制剂' OR SU='拮抗剂' OR SU='药物' OR SU='药理学' OR SU='天然产物' OR SU='中药' OR SU='生物活性成分' OR SU='黄酮' OR SU='萜类' OR SU='皂苷')</w:t>
            </w:r>
          </w:p>
          <w:p w14:paraId="3B38BEF4" w14:textId="21E18CB4" w:rsidR="001E3C7F" w:rsidRPr="001E3C7F" w:rsidRDefault="001E3C7F" w:rsidP="001E3C7F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 w:rsidRPr="001E3C7F">
              <w:rPr>
                <w:rFonts w:eastAsia="宋体" w:cs="Times New Roman"/>
                <w:sz w:val="21"/>
                <w:szCs w:val="21"/>
              </w:rPr>
              <w:t>(English translation: renal fibrosis, diabetic nephropathy, chronic kidney disease, tubulointerstitial fibrosis; MAPK1, ERK2, extracellular signal-regulated kinase 2, mitogen-activated protein kinase 1, MAPK/ERK pathway, ERK1/2, p-ERK; inhibitors, antagonists, drugs, pharmacological, natural products, traditional Chinese medicine, bioactive compounds, flavonoid, terpenoid, saponin)</w:t>
            </w:r>
          </w:p>
        </w:tc>
      </w:tr>
    </w:tbl>
    <w:p w14:paraId="363E182A" w14:textId="77777777" w:rsidR="00AF0E87" w:rsidRPr="00D9409D" w:rsidRDefault="00AF0E87" w:rsidP="00D9409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F0E87" w:rsidRPr="00D9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E539A" w14:textId="77777777" w:rsidR="009A426F" w:rsidRDefault="009A426F" w:rsidP="00663617">
      <w:pPr>
        <w:rPr>
          <w:rFonts w:hint="eastAsia"/>
        </w:rPr>
      </w:pPr>
      <w:r>
        <w:separator/>
      </w:r>
    </w:p>
  </w:endnote>
  <w:endnote w:type="continuationSeparator" w:id="0">
    <w:p w14:paraId="6DAF2B44" w14:textId="77777777" w:rsidR="009A426F" w:rsidRDefault="009A426F" w:rsidP="006636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170AB" w14:textId="77777777" w:rsidR="009A426F" w:rsidRDefault="009A426F" w:rsidP="00663617">
      <w:pPr>
        <w:rPr>
          <w:rFonts w:hint="eastAsia"/>
        </w:rPr>
      </w:pPr>
      <w:r>
        <w:separator/>
      </w:r>
    </w:p>
  </w:footnote>
  <w:footnote w:type="continuationSeparator" w:id="0">
    <w:p w14:paraId="2011DB99" w14:textId="77777777" w:rsidR="009A426F" w:rsidRDefault="009A426F" w:rsidP="006636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9D"/>
    <w:rsid w:val="000A0183"/>
    <w:rsid w:val="001E3C7F"/>
    <w:rsid w:val="002F721D"/>
    <w:rsid w:val="005B2596"/>
    <w:rsid w:val="00663617"/>
    <w:rsid w:val="00726FE4"/>
    <w:rsid w:val="009A426F"/>
    <w:rsid w:val="00A63261"/>
    <w:rsid w:val="00AF0E87"/>
    <w:rsid w:val="00AF523E"/>
    <w:rsid w:val="00D9409D"/>
    <w:rsid w:val="00E009A4"/>
    <w:rsid w:val="00F01DC9"/>
    <w:rsid w:val="00F4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A92F1"/>
  <w15:chartTrackingRefBased/>
  <w15:docId w15:val="{0981097D-EE8C-4EAA-9EDC-3D380CF4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40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4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40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40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40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40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40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40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40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A0183"/>
    <w:rPr>
      <w:rFonts w:ascii="Times New Roman" w:eastAsia="Times New Roman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940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40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4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40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40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40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40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40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409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940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94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940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940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940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9409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9409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9409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940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9409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D9409D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AF0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663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6361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63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63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茉楠 曹</dc:creator>
  <cp:keywords/>
  <dc:description/>
  <cp:lastModifiedBy>茉楠 曹</cp:lastModifiedBy>
  <cp:revision>3</cp:revision>
  <dcterms:created xsi:type="dcterms:W3CDTF">2026-03-26T14:06:00Z</dcterms:created>
  <dcterms:modified xsi:type="dcterms:W3CDTF">2026-04-01T13:00:00Z</dcterms:modified>
</cp:coreProperties>
</file>